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DBC90" w14:textId="77777777" w:rsidR="00593BA3" w:rsidRPr="00CF5EBF" w:rsidRDefault="00593BA3" w:rsidP="00593BA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 7</w:t>
      </w:r>
      <w:r w:rsidRPr="00CF5EBF">
        <w:rPr>
          <w:rFonts w:ascii="Times New Roman" w:hAnsi="Times New Roman" w:cs="Times New Roman"/>
          <w:b/>
          <w:color w:val="000000" w:themeColor="text1"/>
        </w:rPr>
        <w:t>. Male-biased and female-biased genes that are differentially expressed three months af</w:t>
      </w:r>
      <w:r>
        <w:rPr>
          <w:rFonts w:ascii="Times New Roman" w:hAnsi="Times New Roman" w:cs="Times New Roman"/>
          <w:b/>
          <w:color w:val="000000" w:themeColor="text1"/>
        </w:rPr>
        <w:t xml:space="preserve">ter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ubchronic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immune challenge (Long-term condi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tion). </w:t>
      </w:r>
      <w:r w:rsidRPr="00CF5EBF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1597A912" w14:textId="77777777" w:rsidR="00737822" w:rsidRDefault="00737822"/>
    <w:tbl>
      <w:tblPr>
        <w:tblStyle w:val="TableGrid"/>
        <w:tblW w:w="5399" w:type="dxa"/>
        <w:tblLook w:val="04A0" w:firstRow="1" w:lastRow="0" w:firstColumn="1" w:lastColumn="0" w:noHBand="0" w:noVBand="1"/>
      </w:tblPr>
      <w:tblGrid>
        <w:gridCol w:w="2057"/>
        <w:gridCol w:w="1628"/>
        <w:gridCol w:w="1714"/>
      </w:tblGrid>
      <w:tr w:rsidR="007651E4" w:rsidRPr="00593BA3" w14:paraId="3DC7316D" w14:textId="77777777" w:rsidTr="007651E4">
        <w:trPr>
          <w:trHeight w:val="320"/>
        </w:trPr>
        <w:tc>
          <w:tcPr>
            <w:tcW w:w="5399" w:type="dxa"/>
            <w:gridSpan w:val="3"/>
            <w:noWrap/>
            <w:hideMark/>
          </w:tcPr>
          <w:p w14:paraId="763DD953" w14:textId="77777777" w:rsidR="00593BA3" w:rsidRPr="00593BA3" w:rsidRDefault="00593BA3" w:rsidP="00593BA3">
            <w:pPr>
              <w:rPr>
                <w:rFonts w:ascii="Times New Roman" w:hAnsi="Times New Roman" w:cs="Times New Roman"/>
                <w:b/>
                <w:i/>
              </w:rPr>
            </w:pPr>
            <w:r w:rsidRPr="00593BA3">
              <w:rPr>
                <w:rFonts w:ascii="Times New Roman" w:hAnsi="Times New Roman" w:cs="Times New Roman"/>
                <w:b/>
                <w:i/>
              </w:rPr>
              <w:t>MALE-BIASED GENES</w:t>
            </w:r>
          </w:p>
        </w:tc>
      </w:tr>
      <w:tr w:rsidR="007651E4" w:rsidRPr="00593BA3" w14:paraId="3DF8130B" w14:textId="77777777" w:rsidTr="007651E4">
        <w:trPr>
          <w:trHeight w:val="320"/>
        </w:trPr>
        <w:tc>
          <w:tcPr>
            <w:tcW w:w="2057" w:type="dxa"/>
            <w:vMerge w:val="restart"/>
            <w:noWrap/>
            <w:hideMark/>
          </w:tcPr>
          <w:p w14:paraId="1DBFE835" w14:textId="4232E6A2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b/>
              </w:rPr>
              <w:t>UPREGULATED</w:t>
            </w:r>
          </w:p>
        </w:tc>
        <w:tc>
          <w:tcPr>
            <w:tcW w:w="1628" w:type="dxa"/>
            <w:noWrap/>
            <w:hideMark/>
          </w:tcPr>
          <w:p w14:paraId="663C094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714" w:type="dxa"/>
            <w:noWrap/>
            <w:hideMark/>
          </w:tcPr>
          <w:p w14:paraId="283CC25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7651E4" w:rsidRPr="00593BA3" w14:paraId="041AE11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758451D" w14:textId="21AE9911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8" w:type="dxa"/>
            <w:noWrap/>
            <w:hideMark/>
          </w:tcPr>
          <w:p w14:paraId="4BB46121" w14:textId="6104C384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ldn2</w:t>
            </w:r>
          </w:p>
        </w:tc>
        <w:tc>
          <w:tcPr>
            <w:tcW w:w="1714" w:type="dxa"/>
            <w:noWrap/>
            <w:hideMark/>
          </w:tcPr>
          <w:p w14:paraId="0E984EFC" w14:textId="64444B9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Dlk1</w:t>
            </w:r>
          </w:p>
        </w:tc>
      </w:tr>
      <w:tr w:rsidR="007651E4" w:rsidRPr="00593BA3" w14:paraId="7EDD173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163A8E3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2B5E310" w14:textId="1BFADB8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lic6</w:t>
            </w:r>
          </w:p>
        </w:tc>
        <w:tc>
          <w:tcPr>
            <w:tcW w:w="1714" w:type="dxa"/>
            <w:noWrap/>
            <w:hideMark/>
          </w:tcPr>
          <w:p w14:paraId="03DE367D" w14:textId="6EA077A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</w:tr>
      <w:tr w:rsidR="007651E4" w:rsidRPr="00593BA3" w14:paraId="57714C2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2D0E04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CCC1005" w14:textId="45BAB4D0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8a1</w:t>
            </w:r>
          </w:p>
        </w:tc>
        <w:tc>
          <w:tcPr>
            <w:tcW w:w="1714" w:type="dxa"/>
            <w:noWrap/>
            <w:hideMark/>
          </w:tcPr>
          <w:p w14:paraId="1554208C" w14:textId="0422108A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pr101</w:t>
            </w:r>
          </w:p>
        </w:tc>
      </w:tr>
      <w:tr w:rsidR="007651E4" w:rsidRPr="00593BA3" w14:paraId="0EDDCA2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3083AEAA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9D3DD66" w14:textId="146AA02C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1714" w:type="dxa"/>
            <w:noWrap/>
            <w:hideMark/>
          </w:tcPr>
          <w:p w14:paraId="67A70E55" w14:textId="42AA4E02" w:rsidR="00AE3DB4" w:rsidRPr="00593BA3" w:rsidRDefault="00AE3DB4" w:rsidP="007651E4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Mid1</w:t>
            </w:r>
          </w:p>
        </w:tc>
      </w:tr>
      <w:tr w:rsidR="007651E4" w:rsidRPr="00593BA3" w14:paraId="10DA0353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DA18DB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B407B08" w14:textId="4D1AED7A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Folr</w:t>
            </w:r>
            <w:proofErr w:type="spellEnd"/>
          </w:p>
        </w:tc>
        <w:tc>
          <w:tcPr>
            <w:tcW w:w="1714" w:type="dxa"/>
            <w:noWrap/>
            <w:hideMark/>
          </w:tcPr>
          <w:p w14:paraId="0A05855D" w14:textId="081A91A8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NPAS4</w:t>
            </w:r>
          </w:p>
        </w:tc>
      </w:tr>
      <w:tr w:rsidR="007651E4" w:rsidRPr="00593BA3" w14:paraId="55AC31D5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16BE460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F6751A9" w14:textId="2104881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Kcne2</w:t>
            </w:r>
          </w:p>
        </w:tc>
        <w:tc>
          <w:tcPr>
            <w:tcW w:w="1714" w:type="dxa"/>
            <w:vMerge w:val="restart"/>
            <w:shd w:val="clear" w:color="auto" w:fill="D9D9D9" w:themeFill="background1" w:themeFillShade="D9"/>
            <w:noWrap/>
            <w:hideMark/>
          </w:tcPr>
          <w:p w14:paraId="639006AC" w14:textId="77777777" w:rsidR="00AE3DB4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  <w:p w14:paraId="1346D7F2" w14:textId="77777777" w:rsidR="00AE3DB4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  <w:p w14:paraId="6758D339" w14:textId="7A7C72A3" w:rsidR="00AE3DB4" w:rsidRPr="00C96BBB" w:rsidRDefault="00AE3DB4" w:rsidP="00C96BBB">
            <w:pPr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12977D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A00A97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546ECF3" w14:textId="177CB15F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Krt18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F6502C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91D3648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EE77F9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1BC3F1F" w14:textId="758EA215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39a4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FA5077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3D5A1ED0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0B822F9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19B625B" w14:textId="4BC9D0B5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4a5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8937E1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1DF58EE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55CEA3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606CD7F" w14:textId="5437EC72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teap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23978E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B07D6F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06392B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4DC03CF" w14:textId="47101DB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Tmem7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65BCE5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5FD3B7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6CEA92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A9E5ACC" w14:textId="63A889FF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Ttr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8DA9E7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7DA37E5" w14:textId="77777777" w:rsidTr="007651E4">
        <w:trPr>
          <w:trHeight w:val="320"/>
        </w:trPr>
        <w:tc>
          <w:tcPr>
            <w:tcW w:w="5399" w:type="dxa"/>
            <w:gridSpan w:val="3"/>
            <w:noWrap/>
          </w:tcPr>
          <w:p w14:paraId="0165577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651E4" w:rsidRPr="00593BA3" w14:paraId="004D3339" w14:textId="77777777" w:rsidTr="007651E4">
        <w:trPr>
          <w:trHeight w:val="320"/>
        </w:trPr>
        <w:tc>
          <w:tcPr>
            <w:tcW w:w="2057" w:type="dxa"/>
            <w:vMerge w:val="restart"/>
            <w:noWrap/>
            <w:hideMark/>
          </w:tcPr>
          <w:p w14:paraId="388EA39B" w14:textId="77777777" w:rsidR="007651E4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DOWN</w:t>
            </w:r>
            <w:r>
              <w:rPr>
                <w:rFonts w:ascii="Times New Roman" w:hAnsi="Times New Roman" w:cs="Times New Roman"/>
                <w:b/>
              </w:rPr>
              <w:t>-</w:t>
            </w:r>
          </w:p>
          <w:p w14:paraId="5327457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REGULATED</w:t>
            </w:r>
          </w:p>
        </w:tc>
        <w:tc>
          <w:tcPr>
            <w:tcW w:w="1628" w:type="dxa"/>
            <w:noWrap/>
            <w:hideMark/>
          </w:tcPr>
          <w:p w14:paraId="349C2C05" w14:textId="0331DE68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srnp1</w:t>
            </w:r>
          </w:p>
        </w:tc>
        <w:tc>
          <w:tcPr>
            <w:tcW w:w="1714" w:type="dxa"/>
            <w:vMerge w:val="restart"/>
            <w:shd w:val="clear" w:color="auto" w:fill="D9D9D9" w:themeFill="background1" w:themeFillShade="D9"/>
            <w:noWrap/>
            <w:hideMark/>
          </w:tcPr>
          <w:p w14:paraId="31A26B2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N/A</w:t>
            </w:r>
          </w:p>
          <w:p w14:paraId="6F64924B" w14:textId="0C3AEBE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31F0F26D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CB2BB7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3145A60" w14:textId="302429DB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rl5b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81F4043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FD88A2E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0391204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020D9DD" w14:textId="05A33F2E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Nfkbiz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C32B1B7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962786A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139D23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AB7F377" w14:textId="103E792F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Per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80CAD5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1348349" w14:textId="77777777" w:rsidTr="007651E4">
        <w:trPr>
          <w:trHeight w:val="350"/>
        </w:trPr>
        <w:tc>
          <w:tcPr>
            <w:tcW w:w="2057" w:type="dxa"/>
            <w:vMerge/>
            <w:noWrap/>
            <w:hideMark/>
          </w:tcPr>
          <w:p w14:paraId="21B2288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F9D81B8" w14:textId="5269746D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add45b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CEED37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9946BF2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569D3A5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A9D748A" w14:textId="1319F8E4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Dusp6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D3BC8D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40CDA22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5DFDF13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87DCA40" w14:textId="50557D18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Ppp1r15a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142A05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495997E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4C18FF4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D3F3840" w14:textId="022CD2CD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Nfil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514BD0C9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3EAC805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5A2E54E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98654EA" w14:textId="40C050E3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damts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6833DE7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33C6D40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0108407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DBA8388" w14:textId="17976B3F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Tiparp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B28471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9244C9C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0038064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A8E0065" w14:textId="0E955935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Rasl11a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596E6E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59D7A86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109BD4B7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1B1C35B" w14:textId="78A03D3F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Pcdh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DA8F3CB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62EA32E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35726755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4E3898A" w14:textId="22FE67A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Fosl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270A31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47BCE24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63705E3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76D9DBF" w14:textId="0A518383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ik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515E841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FA58E44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4CA034B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5EDB9E7" w14:textId="679B96B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pold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000F43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8015BF1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7D4F879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FFD7B7F" w14:textId="7DBD0FF0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Nr4a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5DF7111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D87540F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3730D9F5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48B1C3A" w14:textId="18521C00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gr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CD9E08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7F56918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4BB0CC7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52124F6" w14:textId="3D2D450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Dusp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C2BD0C9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53A3472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6CCD686D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7D3F1FF" w14:textId="34D25CD0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Ptgs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29CD23C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5A8ADC0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4FABB9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04FB275" w14:textId="24523F5E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add45g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E30152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FE7BE7C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331E48C9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FF5D031" w14:textId="1774900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er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040C58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7BAB520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8839C73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7F1303F" w14:textId="7616B6BB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tf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C96940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CE1518E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30C376E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DEB715C" w14:textId="37A4CE35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gr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C0D14BC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2AA2B2C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7B0285BB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A67DE4A" w14:textId="1258A06E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Nr4a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C83ADA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5E6DA24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65471DB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5C8AEBD" w14:textId="44D6F88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rc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711834D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39E34337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644B879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31A0942" w14:textId="7BDE568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Junb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F98F45C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059E572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5E966DF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56A0CF6" w14:textId="07C61EE5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yr6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A12051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3845BDF3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43C4390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1318676" w14:textId="11B09C2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rl4d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59BE24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B47D5C6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6694F788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36F5E3B" w14:textId="69EB90F3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gr4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765E67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0F259C9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1DE0E5A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5A3FA30" w14:textId="17FFE43E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Btg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517D59FF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8FB4944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7C6B5F2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33DA76E" w14:textId="12A81F2A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Npas4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32B237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E496C6D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5B369DC7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39F571B" w14:textId="59D8586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92C947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9C575A6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61D19CD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76BED7F" w14:textId="1F12A31A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</w:rPr>
              <w:t>Fosb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B2A1DC8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DBD9CBD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473F32C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FF0FA2C" w14:textId="460A8040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481419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6465279" w14:textId="77777777" w:rsidTr="007651E4">
        <w:trPr>
          <w:trHeight w:val="320"/>
        </w:trPr>
        <w:tc>
          <w:tcPr>
            <w:tcW w:w="5399" w:type="dxa"/>
            <w:gridSpan w:val="3"/>
            <w:noWrap/>
          </w:tcPr>
          <w:p w14:paraId="5F4C8990" w14:textId="77777777" w:rsidR="00AE3DB4" w:rsidRPr="00593BA3" w:rsidRDefault="00AE3DB4" w:rsidP="00593BA3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7651E4" w:rsidRPr="00593BA3" w14:paraId="5E04CB0D" w14:textId="77777777" w:rsidTr="007651E4">
        <w:trPr>
          <w:trHeight w:val="320"/>
        </w:trPr>
        <w:tc>
          <w:tcPr>
            <w:tcW w:w="5399" w:type="dxa"/>
            <w:gridSpan w:val="3"/>
            <w:noWrap/>
            <w:hideMark/>
          </w:tcPr>
          <w:p w14:paraId="5E32CD8F" w14:textId="77777777" w:rsidR="00593BA3" w:rsidRPr="00593BA3" w:rsidRDefault="00593BA3" w:rsidP="00593BA3">
            <w:pPr>
              <w:rPr>
                <w:rFonts w:ascii="Times New Roman" w:hAnsi="Times New Roman" w:cs="Times New Roman"/>
                <w:b/>
                <w:i/>
              </w:rPr>
            </w:pPr>
            <w:r w:rsidRPr="00593BA3">
              <w:rPr>
                <w:rFonts w:ascii="Times New Roman" w:hAnsi="Times New Roman" w:cs="Times New Roman"/>
                <w:b/>
                <w:i/>
              </w:rPr>
              <w:t>FEMALE-BIASED GENES</w:t>
            </w:r>
          </w:p>
        </w:tc>
      </w:tr>
      <w:tr w:rsidR="007651E4" w:rsidRPr="00593BA3" w14:paraId="461FFAFB" w14:textId="77777777" w:rsidTr="007651E4">
        <w:trPr>
          <w:trHeight w:val="320"/>
        </w:trPr>
        <w:tc>
          <w:tcPr>
            <w:tcW w:w="2057" w:type="dxa"/>
            <w:vMerge w:val="restart"/>
            <w:noWrap/>
            <w:hideMark/>
          </w:tcPr>
          <w:p w14:paraId="78EEA555" w14:textId="7195D8EE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b/>
              </w:rPr>
              <w:t>UPREGULATED</w:t>
            </w:r>
          </w:p>
        </w:tc>
        <w:tc>
          <w:tcPr>
            <w:tcW w:w="1628" w:type="dxa"/>
            <w:noWrap/>
            <w:hideMark/>
          </w:tcPr>
          <w:p w14:paraId="7649B87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714" w:type="dxa"/>
            <w:noWrap/>
            <w:hideMark/>
          </w:tcPr>
          <w:p w14:paraId="0537BB7A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7651E4" w:rsidRPr="00593BA3" w14:paraId="30D3ADB4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5EAFC3D3" w14:textId="68ED45A6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8" w:type="dxa"/>
            <w:noWrap/>
            <w:hideMark/>
          </w:tcPr>
          <w:p w14:paraId="30D9CF39" w14:textId="1BE6ED7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ebp1</w:t>
            </w:r>
          </w:p>
        </w:tc>
        <w:tc>
          <w:tcPr>
            <w:tcW w:w="1714" w:type="dxa"/>
            <w:vMerge w:val="restart"/>
            <w:shd w:val="clear" w:color="auto" w:fill="D9D9D9" w:themeFill="background1" w:themeFillShade="D9"/>
            <w:noWrap/>
            <w:hideMark/>
          </w:tcPr>
          <w:p w14:paraId="43220C3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N/A</w:t>
            </w:r>
          </w:p>
          <w:p w14:paraId="27102121" w14:textId="115BFDF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651E4" w:rsidRPr="00593BA3" w14:paraId="3E7A2D0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3BBAD8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C085E58" w14:textId="087FC0DA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ldh1a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C65F52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DA85F7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01E8CA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412202C" w14:textId="58F9DFA5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Bmp6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1D0430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AD954AA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F638F6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6D66AB7" w14:textId="5CED194E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Bmp7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920654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863B4C1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5E91E6B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E3956EB" w14:textId="3C212994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55ADD22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BE511F6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41A056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A2AC6F6" w14:textId="2EE2EEF2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arbp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304029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FA2600A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DEEC46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CCC79FF" w14:textId="463A7602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d74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978F029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27B7D95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34B1EF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63B9496" w14:textId="5E8D3375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Coch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186912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42D2E9C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68D6CA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D15795E" w14:textId="3993A0FC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BAF03B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44E5540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461EEE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A416B06" w14:textId="1EC0B1F8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ABCB3E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65D339E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C2931C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D7DB50F" w14:textId="0869AA7D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BACFC7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2F40C9D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09239E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FE8A9D6" w14:textId="7CD8072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4a6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695FC1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B90BEA6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1794C75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2B30150" w14:textId="2D2093E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Col9a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802B96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A4F912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AEED2A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9AFE5EC" w14:textId="77F9862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femp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0DDDC0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1BE3D10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980420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9CF8BC3" w14:textId="1EB285CE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Emilin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5476198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896E6DC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A3973A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932D0EC" w14:textId="26746446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Fgfbp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1099B4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FBF9D0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023475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31FDB9F" w14:textId="627439C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Fmod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9CAAF9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26C5000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4F81FE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E94E3F8" w14:textId="515FCC0A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jb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447332B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6774E0E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045BD1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A90F0F6" w14:textId="14A24D4F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pr8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3C778F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246D96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9FA31C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203F7BF" w14:textId="7D6ABB41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H2-Ab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4FD3E2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FD2ED25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530F1FD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1F0EB867" w14:textId="2946AB18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fit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94A3B5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56234C2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9E05FE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EA555C2" w14:textId="7AD22B1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fitm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23C10E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5CCD2BC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38EB61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DEC23BE" w14:textId="6B780520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Islr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87684A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A22E029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DBD7A1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6C9D1FF" w14:textId="7828D0D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tih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429FED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AB8D7AF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6FE8579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DF593F5" w14:textId="2F4ED0E1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Mpzl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6703BF5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F8C116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037187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AEB0E22" w14:textId="50A49181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D375A3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686292F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6B852D3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D1319A3" w14:textId="5BEF11A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Mrc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78296DB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4EE99DE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8AD023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66666995" w14:textId="13B56733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Oasl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9949A4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6E0CD5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091937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7C5B27E" w14:textId="02701F1A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Ogn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5108C3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A357825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932398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3808B56" w14:textId="564714D4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Prdm6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C1B9BD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2C8FFF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04EE76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D3ECA55" w14:textId="5AD45729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Ptgdr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64366B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173391B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3411172D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17EB1BE" w14:textId="6D7FBEB6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Ptgds</w:t>
            </w:r>
            <w:proofErr w:type="spellEnd"/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5BA2FF9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721A6E40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306A78EB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241A54F" w14:textId="61B168D0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erping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535F590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7D60588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7B047E6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11EDCC0" w14:textId="4817010C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13a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D0E476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1AC4884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89F232C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4EB3FE1" w14:textId="1B22131C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22a6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3BC163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B76228B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966CD5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5EE64D1F" w14:textId="725192FB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47a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06D744C6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D870C9A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4E17F454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47942597" w14:textId="6DF4ADDF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6a12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694D1762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45C27A38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50FB4F67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3932E67E" w14:textId="33D27F74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6a13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EEA8378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347EEB82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50D7983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0A06B715" w14:textId="4D3DD83F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lc6a20a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25EDF28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5D29C805" w14:textId="77777777" w:rsidTr="007651E4">
        <w:trPr>
          <w:trHeight w:val="314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041D9D5E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276F265A" w14:textId="4EFE4AAD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ned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3A4DFE83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275B3987" w14:textId="77777777" w:rsidTr="007651E4">
        <w:trPr>
          <w:trHeight w:val="320"/>
        </w:trPr>
        <w:tc>
          <w:tcPr>
            <w:tcW w:w="2057" w:type="dxa"/>
            <w:vMerge/>
            <w:shd w:val="clear" w:color="auto" w:fill="FFFFFF" w:themeFill="background1"/>
            <w:noWrap/>
            <w:hideMark/>
          </w:tcPr>
          <w:p w14:paraId="26EB5F41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noWrap/>
            <w:hideMark/>
          </w:tcPr>
          <w:p w14:paraId="7F018497" w14:textId="7EE83C15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phk1</w:t>
            </w:r>
          </w:p>
        </w:tc>
        <w:tc>
          <w:tcPr>
            <w:tcW w:w="1714" w:type="dxa"/>
            <w:vMerge/>
            <w:shd w:val="clear" w:color="auto" w:fill="D9D9D9" w:themeFill="background1" w:themeFillShade="D9"/>
            <w:noWrap/>
            <w:hideMark/>
          </w:tcPr>
          <w:p w14:paraId="10FBCFAF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1E4" w:rsidRPr="00593BA3" w14:paraId="06AD89D7" w14:textId="77777777" w:rsidTr="007651E4">
        <w:trPr>
          <w:trHeight w:val="320"/>
        </w:trPr>
        <w:tc>
          <w:tcPr>
            <w:tcW w:w="5399" w:type="dxa"/>
            <w:gridSpan w:val="3"/>
            <w:noWrap/>
          </w:tcPr>
          <w:p w14:paraId="351BCDA9" w14:textId="77777777" w:rsidR="00AE3DB4" w:rsidRPr="00593BA3" w:rsidRDefault="00AE3DB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651E4" w:rsidRPr="00593BA3" w14:paraId="795F9DA3" w14:textId="77777777" w:rsidTr="007651E4">
        <w:trPr>
          <w:trHeight w:val="320"/>
        </w:trPr>
        <w:tc>
          <w:tcPr>
            <w:tcW w:w="2057" w:type="dxa"/>
            <w:vMerge w:val="restart"/>
            <w:noWrap/>
            <w:hideMark/>
          </w:tcPr>
          <w:p w14:paraId="649A4DB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b/>
              </w:rPr>
              <w:t>DOWN-</w:t>
            </w:r>
          </w:p>
          <w:p w14:paraId="71BAB86C" w14:textId="0EA33E8B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b/>
              </w:rPr>
              <w:t>REGULATED</w:t>
            </w:r>
          </w:p>
        </w:tc>
        <w:tc>
          <w:tcPr>
            <w:tcW w:w="1628" w:type="dxa"/>
            <w:noWrap/>
            <w:hideMark/>
          </w:tcPr>
          <w:p w14:paraId="2341F2E9" w14:textId="01447FB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</w:rPr>
              <w:t>Cnp11</w:t>
            </w:r>
          </w:p>
        </w:tc>
        <w:tc>
          <w:tcPr>
            <w:tcW w:w="1714" w:type="dxa"/>
            <w:noWrap/>
            <w:hideMark/>
          </w:tcPr>
          <w:p w14:paraId="341088DF" w14:textId="1A6B7DFC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3BA3">
              <w:rPr>
                <w:rFonts w:ascii="Times New Roman" w:hAnsi="Times New Roman" w:cs="Times New Roman"/>
                <w:i/>
              </w:rPr>
              <w:t>Adora2a</w:t>
            </w:r>
          </w:p>
        </w:tc>
      </w:tr>
      <w:tr w:rsidR="007651E4" w:rsidRPr="00593BA3" w14:paraId="2DA188E1" w14:textId="77777777" w:rsidTr="007651E4">
        <w:trPr>
          <w:trHeight w:val="320"/>
        </w:trPr>
        <w:tc>
          <w:tcPr>
            <w:tcW w:w="2057" w:type="dxa"/>
            <w:vMerge/>
            <w:noWrap/>
            <w:hideMark/>
          </w:tcPr>
          <w:p w14:paraId="2445D098" w14:textId="37AF8BFE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 w:val="restart"/>
            <w:shd w:val="clear" w:color="auto" w:fill="D9D9D9" w:themeFill="background1" w:themeFillShade="D9"/>
            <w:noWrap/>
            <w:hideMark/>
          </w:tcPr>
          <w:p w14:paraId="735B7FBE" w14:textId="28CCEE69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013D7441" w14:textId="175E4A98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Adra1b</w:t>
            </w:r>
          </w:p>
        </w:tc>
      </w:tr>
      <w:tr w:rsidR="007651E4" w:rsidRPr="00593BA3" w14:paraId="133BAC7B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290CDA1C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6D183641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216AA4A9" w14:textId="6A1B247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Cckbr</w:t>
            </w:r>
            <w:proofErr w:type="spellEnd"/>
          </w:p>
        </w:tc>
      </w:tr>
      <w:tr w:rsidR="007651E4" w:rsidRPr="00593BA3" w14:paraId="49B78478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7354B04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12FBFD4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18532B79" w14:textId="1887E67D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3BA3">
              <w:rPr>
                <w:rFonts w:ascii="Times New Roman" w:hAnsi="Times New Roman" w:cs="Times New Roman"/>
                <w:i/>
              </w:rPr>
              <w:t>Coch</w:t>
            </w:r>
            <w:proofErr w:type="spellEnd"/>
          </w:p>
        </w:tc>
      </w:tr>
      <w:tr w:rsidR="007651E4" w:rsidRPr="00593BA3" w14:paraId="2DA231BF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2061BC53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60826FA0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56C70F48" w14:textId="55AB1161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Drd2</w:t>
            </w:r>
          </w:p>
        </w:tc>
      </w:tr>
      <w:tr w:rsidR="007651E4" w:rsidRPr="00593BA3" w14:paraId="7C3BD0AD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425B382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4085890E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1E96049D" w14:textId="4563A07A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Foxp2</w:t>
            </w:r>
          </w:p>
        </w:tc>
      </w:tr>
      <w:tr w:rsidR="007651E4" w:rsidRPr="00593BA3" w14:paraId="118E8607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1DC16E4B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20B0E70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1530F0B1" w14:textId="7CEC4EE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BP4</w:t>
            </w:r>
          </w:p>
        </w:tc>
      </w:tr>
      <w:tr w:rsidR="007651E4" w:rsidRPr="00593BA3" w14:paraId="3EBF6DD6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23B8783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76E875E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4964E559" w14:textId="2AD9A130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Gpr88</w:t>
            </w:r>
          </w:p>
        </w:tc>
      </w:tr>
      <w:tr w:rsidR="007651E4" w:rsidRPr="00593BA3" w14:paraId="034F65EE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50E570CD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0D253BF2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165984FC" w14:textId="599B8A8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fit1</w:t>
            </w:r>
          </w:p>
        </w:tc>
      </w:tr>
      <w:tr w:rsidR="007651E4" w:rsidRPr="00593BA3" w14:paraId="07D5A85C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18061FA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3DF8E20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7CB35BCC" w14:textId="0440986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Irgm2</w:t>
            </w:r>
          </w:p>
        </w:tc>
      </w:tr>
      <w:tr w:rsidR="007651E4" w:rsidRPr="00593BA3" w14:paraId="112674A5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2AA87FA7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1D360648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3DFF95E6" w14:textId="72792D62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rasgef1c</w:t>
            </w:r>
          </w:p>
        </w:tc>
      </w:tr>
      <w:tr w:rsidR="007651E4" w:rsidRPr="00593BA3" w14:paraId="5B9D9F71" w14:textId="77777777" w:rsidTr="007651E4">
        <w:trPr>
          <w:trHeight w:val="91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0B559A7D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6E1457E4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56B79360" w14:textId="7B7D4DFA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cn4b</w:t>
            </w:r>
          </w:p>
        </w:tc>
      </w:tr>
      <w:tr w:rsidR="007651E4" w:rsidRPr="00593BA3" w14:paraId="112403C2" w14:textId="77777777" w:rsidTr="007651E4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14:paraId="48FA9C86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vMerge/>
            <w:shd w:val="clear" w:color="auto" w:fill="D9D9D9" w:themeFill="background1" w:themeFillShade="D9"/>
            <w:noWrap/>
            <w:hideMark/>
          </w:tcPr>
          <w:p w14:paraId="51539ECA" w14:textId="77777777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noWrap/>
            <w:hideMark/>
          </w:tcPr>
          <w:p w14:paraId="5975A411" w14:textId="609B7224" w:rsidR="007651E4" w:rsidRPr="00593BA3" w:rsidRDefault="007651E4" w:rsidP="00593BA3">
            <w:pPr>
              <w:jc w:val="center"/>
              <w:rPr>
                <w:rFonts w:ascii="Times New Roman" w:hAnsi="Times New Roman" w:cs="Times New Roman"/>
              </w:rPr>
            </w:pPr>
            <w:r w:rsidRPr="00593BA3">
              <w:rPr>
                <w:rFonts w:ascii="Times New Roman" w:hAnsi="Times New Roman" w:cs="Times New Roman"/>
                <w:i/>
              </w:rPr>
              <w:t>Spp1</w:t>
            </w:r>
          </w:p>
        </w:tc>
      </w:tr>
    </w:tbl>
    <w:p w14:paraId="04A41A80" w14:textId="77777777" w:rsidR="00593BA3" w:rsidRPr="00593BA3" w:rsidRDefault="00593BA3" w:rsidP="00593BA3">
      <w:pPr>
        <w:jc w:val="center"/>
        <w:rPr>
          <w:rFonts w:ascii="Times New Roman" w:hAnsi="Times New Roman" w:cs="Times New Roman"/>
        </w:rPr>
      </w:pPr>
    </w:p>
    <w:sectPr w:rsidR="00593BA3" w:rsidRPr="00593BA3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A3"/>
    <w:rsid w:val="0056134D"/>
    <w:rsid w:val="00593BA3"/>
    <w:rsid w:val="00737822"/>
    <w:rsid w:val="007651E4"/>
    <w:rsid w:val="00AE3DB4"/>
    <w:rsid w:val="00BB01C3"/>
    <w:rsid w:val="00C96BBB"/>
    <w:rsid w:val="00EE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0C165"/>
  <w15:chartTrackingRefBased/>
  <w15:docId w15:val="{F2C6ECB4-C377-A944-B05D-C0D2FB029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8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6-18T12:41:00Z</dcterms:created>
  <dcterms:modified xsi:type="dcterms:W3CDTF">2019-06-18T15:11:00Z</dcterms:modified>
</cp:coreProperties>
</file>